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2126"/>
        <w:gridCol w:w="1728"/>
        <w:gridCol w:w="1664"/>
        <w:gridCol w:w="1995"/>
        <w:gridCol w:w="1559"/>
        <w:gridCol w:w="1817"/>
      </w:tblGrid>
      <w:tr>
        <w:trPr/>
        <w:tc>
          <w:tcPr>
            <w:tcW w:w="13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Table S1: Number, proportion and age-standardised rates of cancer deaths attributable to high fasting plasma glucose (per 100,000) in 2019, by sex and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5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830</w:t>
              <w:br/>
              <w:t>(55522 , 4815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6 , 1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508</w:t>
              <w:br/>
              <w:t>(53409 , 4095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2 , 9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337</w:t>
              <w:br/>
              <w:t>(8402 , 6567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8 , 1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  <w:br/>
              <w:t>(2.9 , 22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955</w:t>
              <w:br/>
              <w:t>(8330 , 611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2 , 1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2.3 , 16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5</w:t>
              <w:br/>
              <w:t>(505 , 46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 , 9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1.5 , 1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4</w:t>
              <w:br/>
              <w:t>(515 , 42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9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3 , 10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 , 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2 , 10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3.3 , 3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2 , 18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97</w:t>
              <w:br/>
              <w:t>(7922 , 611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1.9 , 1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3.1 , 2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38</w:t>
              <w:br/>
              <w:t>(7797 , 568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2.1 , 1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2.4 , 17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3</w:t>
              <w:br/>
              <w:t>(324 , 28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0.9 , 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3 , 1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0</w:t>
              <w:br/>
              <w:t>(323 , 26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1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1</w:t>
              <w:br/>
              <w:t>(278 , 24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0.9 , 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4 , 1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2</w:t>
              <w:br/>
              <w:t>(268 , 218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2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</w:t>
              <w:br/>
              <w:t>(47 , 40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8 , 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2 , 1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</w:t>
              <w:br/>
              <w:t>(54 , 4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2 , 9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57</w:t>
              <w:br/>
              <w:t>(3113 , 280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.4 , 1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12</w:t>
              <w:br/>
              <w:t>(2045 , 1715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6 , 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2.5 , 1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2</w:t>
              <w:br/>
              <w:t>(7.7 , 5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6 , 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2.3 , 1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  <w:br/>
              <w:t>(4.9 , 32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21</w:t>
              <w:br/>
              <w:t>(2316 , 211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0.9 , 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3 , 1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73</w:t>
              <w:br/>
              <w:t>(1507 , 130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5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</w:t>
              <w:br/>
              <w:t>(49 , 4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3 , 1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5 , 12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</w:t>
              <w:br/>
              <w:t>(42 , 3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8</w:t>
              <w:br/>
              <w:t>(696 , 62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1 , 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1.9 , 17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9</w:t>
              <w:br/>
              <w:t>(466 , 37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2 , 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948</w:t>
              <w:br/>
              <w:t>(9996 , 8097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4 , 11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2.3 , 1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879</w:t>
              <w:br/>
              <w:t>(9913 , 733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7 , 1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7 , 12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2 , 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1 , 9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2.4 , 2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 , 9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2</w:t>
              <w:br/>
              <w:t>(129 , 109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6 , 1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0</w:t>
              <w:br/>
              <w:t>(135 , 10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2 , 9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5</w:t>
              <w:br/>
              <w:t>(222 , 19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2 , 1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2.1 , 1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5</w:t>
              <w:br/>
              <w:t>(214 , 17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5 , 11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5 , 11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</w:t>
              <w:br/>
              <w:t>(23 , 1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1.8 , 1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2.5 , 2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  <w:br/>
              <w:t>(19 , 1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2 , 1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1.9 , 13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</w:t>
              <w:br/>
              <w:t>(98 , 8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7 , 1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9</w:t>
              <w:br/>
              <w:t>(120 , 9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4 , 1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1.8 , 14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</w:t>
              <w:br/>
              <w:t>(103 , 8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3 , 10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8 , 14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1</w:t>
              <w:br/>
              <w:t>(128 , 9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1.9 , 1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.7 , 12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33</w:t>
              <w:br/>
              <w:t>(795 , 75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7 , 6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3 , 1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1</w:t>
              <w:br/>
              <w:t>(734 , 62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27</w:t>
              <w:br/>
              <w:t>(2476 , 1967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7 , 1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  <w:br/>
              <w:t>(2.8 , 2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89</w:t>
              <w:br/>
              <w:t>(2699 , 199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2.2 , 1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2.3 , 16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1</w:t>
              <w:br/>
              <w:t>(281 , 25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3 , 12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2.4 , 2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0</w:t>
              <w:br/>
              <w:t>(193 , 15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3 , 1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3 , 10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4 , 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 , 8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4 , 1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4 , 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3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</w:t>
              <w:br/>
              <w:t>(65 , 5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9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1.8 , 15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</w:t>
              <w:br/>
              <w:t>(66 , 5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4 , 1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1.6 , 12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7</w:t>
              <w:br/>
              <w:t>(93 , 7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2 , 10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1.7 , 14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7</w:t>
              <w:br/>
              <w:t>(114 , 8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.6 , 1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6 , 12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33</w:t>
              <w:br/>
              <w:t>(1688 , 1359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6 , 1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  <w:br/>
              <w:t>(2.5 , 2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33</w:t>
              <w:br/>
              <w:t>(1441 , 107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7 , 1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6 , 11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  <w:br/>
              <w:t>(13 , 10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1.9 , 1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  <w:br/>
              <w:t>(2.9 , 2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12 , 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2.1 , 1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2 , 15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  <w:br/>
              <w:t>(10 , 7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1.6 , 13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2.2 , 1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9 , 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2.2 , 15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7 , 12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 , 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2 , 10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3.1 , 2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 , 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5 , 1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2.5 , 21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6</w:t>
              <w:br/>
              <w:t>(311 , 28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 , 9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1.9 , 17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8</w:t>
              <w:br/>
              <w:t>(307 , 24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5 , 12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6</w:t>
              <w:br/>
              <w:t>(84 , 67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2 , 9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1.8 , 14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3</w:t>
              <w:br/>
              <w:t>(101 , 7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7 , 1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8 , 13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4</w:t>
              <w:br/>
              <w:t>(286 , 22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5 , 1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  <w:br/>
              <w:t>(2.6 , 20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3</w:t>
              <w:br/>
              <w:t>(245 , 18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1.9 , 1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6 , 11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2 , 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2.5 , 2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9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4 , 15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61</w:t>
              <w:br/>
              <w:t>(1254 , 1020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7 , 1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  <w:br/>
              <w:t>(2.8 , 2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1</w:t>
              <w:br/>
              <w:t>(851 , 638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7 , 1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4 , 10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1</w:t>
              <w:br/>
              <w:t>(148 , 11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4 , 11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4</w:t>
              <w:br/>
              <w:t>(179 , 140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4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4 , 11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7</w:t>
              <w:br/>
              <w:t>(120 , 10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1.5 , 1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5</w:t>
              <w:br/>
              <w:t>(134 , 10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5 , 1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3 , 9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69</w:t>
              <w:br/>
              <w:t>(1695 , 131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6 , 1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7</w:t>
              <w:br/>
              <w:t>(2.8 , 2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37</w:t>
              <w:br/>
              <w:t>(2065 , 148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2.2 , 1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2.7 , 19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0</w:t>
              <w:br/>
              <w:t>(726 , 60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2 , 16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34</w:t>
              <w:br/>
              <w:t>(827 , 64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4 , 1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7 , 13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1</w:t>
              <w:br/>
              <w:t>(517 , 43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2 , 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2.2 , 1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0</w:t>
              <w:br/>
              <w:t>(557 , 44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4 , 1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1.7 , 1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2</w:t>
              <w:br/>
              <w:t>(156 , 13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0.9 , 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5 , 1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0</w:t>
              <w:br/>
              <w:t>(222 , 16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5 , 1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6 , 12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</w:t>
              <w:br/>
              <w:t>(54 , 46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2.3 , 2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</w:t>
              <w:br/>
              <w:t>(48 , 3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4 , 11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18</w:t>
              <w:br/>
              <w:t>(1414 , 1357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1 , 10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04</w:t>
              <w:br/>
              <w:t>(1469 , 127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</w:t>
              <w:br/>
              <w:t>(56 , 6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5 , 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 , 1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</w:t>
              <w:br/>
              <w:t>(48 , 4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</w:t>
              <w:br/>
              <w:t>(16 , 1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8 , 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6 , 1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  <w:br/>
              <w:t>(18 , 1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8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8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</w:t>
              <w:br/>
              <w:t>(22 , 2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5 , 15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</w:t>
              <w:br/>
              <w:t>(25 , 2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0.9 , 8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</w:t>
              <w:br/>
              <w:t>(27 , 2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6 , 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3 , 12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</w:t>
              <w:br/>
              <w:t>(24 , 2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</w:t>
              <w:br/>
              <w:t>(31 , 27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8 , 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3 , 1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</w:t>
              <w:br/>
              <w:t>(26 , 2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7 , 6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66</w:t>
              <w:br/>
              <w:t>(921 , 89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1 , 1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67</w:t>
              <w:br/>
              <w:t>(1059 , 91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7 , 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0</w:t>
              <w:br/>
              <w:t>(335 , 347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2 , 1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8</w:t>
              <w:br/>
              <w:t>(270 , 26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38</w:t>
              <w:br/>
              <w:t>(3014 , 258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5 , 1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9</w:t>
              <w:br/>
              <w:t>(3.2 , 2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38</w:t>
              <w:br/>
              <w:t>(2309 , 185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1.6 , 1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8 , 14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</w:t>
              <w:br/>
              <w:t>(18 , 2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6 , 6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0.9 , 10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12 , 1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4</w:t>
              <w:br/>
              <w:t>(105 , 9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2 , 1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3.9 , 3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</w:t>
              <w:br/>
              <w:t>(78 , 6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2 , 1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2.2 , 18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2</w:t>
              <w:br/>
              <w:t>(167 , 15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3 , 1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2.6 , 2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4</w:t>
              <w:br/>
              <w:t>(121 , 10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3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4 , 12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4</w:t>
              <w:br/>
              <w:t>(130 , 11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6 , 1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  <w:br/>
              <w:t>(3.4 , 3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8</w:t>
              <w:br/>
              <w:t>(92 , 78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7 , 1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7 , 14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7</w:t>
              <w:br/>
              <w:t>(422 , 32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2.5 , 1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4</w:t>
              <w:br/>
              <w:t>(4.5 , 34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5</w:t>
              <w:br/>
              <w:t>(315 , 24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2.5 , 1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2.4 , 1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5</w:t>
              <w:br/>
              <w:t>(317 , 27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1.7 , 1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4 , 3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5</w:t>
              <w:br/>
              <w:t>(259 , 218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7 , 1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2.1 , 1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</w:t>
              <w:br/>
              <w:t>(16 , 1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7 , 1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3.7 , 3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</w:t>
              <w:br/>
              <w:t>(12 , 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2 , 1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2.2 , 17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</w:t>
              <w:br/>
              <w:t>(58 , 5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8 , 1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  <w:br/>
              <w:t>(3.9 , 3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</w:t>
              <w:br/>
              <w:t>(41 , 3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2 , 1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2.4 , 19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4</w:t>
              <w:br/>
              <w:t>(998 , 945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5 , 1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</w:t>
              <w:br/>
              <w:t>(3.4 , 3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1</w:t>
              <w:br/>
              <w:t>(809 , 65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5 , 1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9 , 15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4</w:t>
              <w:br/>
              <w:t>(298 , 28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 , 8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1.9 , 1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4</w:t>
              <w:br/>
              <w:t>(208 , 18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0.9 , 8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9</w:t>
              <w:br/>
              <w:t>(290 , 257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1.9 , 1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  <w:br/>
              <w:t>(3.9 , 34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0</w:t>
              <w:br/>
              <w:t>(220 , 18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1.9 , 1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2.4 , 20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</w:t>
              <w:br/>
              <w:t>(92 , 85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1 , 10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  <w:br/>
              <w:t>(2.4 , 2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8</w:t>
              <w:br/>
              <w:t>(71 , 6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3 , 11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</w:t>
              <w:br/>
              <w:t>(42 , 39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2 , 10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2.2 , 20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</w:t>
              <w:br/>
              <w:t>(33 , 29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2 , 10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6</w:t>
              <w:br/>
              <w:t>(353 , 32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7 , 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3 , 1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5</w:t>
              <w:br/>
              <w:t>(391 , 31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</w:t>
              <w:br/>
              <w:t>(36 , 3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1 , 10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2 , 1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</w:t>
              <w:br/>
              <w:t>(34 , 2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4 , 1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4 , 11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</w:t>
              <w:br/>
              <w:t>(46 , 5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7 , 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2 , 1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</w:t>
              <w:br/>
              <w:t>(48 , 4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7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</w:t>
              <w:br/>
              <w:t>(59 , 5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3 , 1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2.4 , 22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</w:t>
              <w:br/>
              <w:t>(48 , 3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3 , 1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3 , 10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1</w:t>
              <w:br/>
              <w:t>(97 , 9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0.9 , 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5 , 1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6</w:t>
              <w:br/>
              <w:t>(132 , 10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8 , 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11 , 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6 , 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0.8 , 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5 , 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</w:t>
              <w:br/>
              <w:t>(14 , 1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8 , 7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</w:t>
              <w:br/>
              <w:t>(20 , 1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8 , 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4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5 , 5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</w:t>
              <w:br/>
              <w:t>(11 , 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</w:t>
              <w:br/>
              <w:t>(65 , 6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0.9 , 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7</w:t>
              <w:br/>
              <w:t>(81 , 7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7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24</w:t>
              <w:br/>
              <w:t>(1249 , 101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25</w:t>
              <w:br/>
              <w:t>(1687 , 1287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5 , 10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4 , 10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8</w:t>
              <w:br/>
              <w:t>(227 , 197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8</w:t>
              <w:br/>
              <w:t>(307 , 27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3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 , 9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</w:t>
              <w:br/>
              <w:t>(34 , 2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5 , 1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</w:t>
              <w:br/>
              <w:t>(35 , 3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3 , 11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</w:t>
              <w:br/>
              <w:t>(24 , 20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0.9 , 8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</w:t>
              <w:br/>
              <w:t>(36 , 3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2 , 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</w:t>
              <w:br/>
              <w:t>(42 , 3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8 , 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1</w:t>
              <w:br/>
              <w:t>(67 , 5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2 , 9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</w:t>
              <w:br/>
              <w:t>(29 , 3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0.9 , 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1 , 1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</w:t>
              <w:br/>
              <w:t>(52 , 4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1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1.8 , 15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9</w:t>
              <w:br/>
              <w:t>(662 , 52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3 , 1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3</w:t>
              <w:br/>
              <w:t>(871 , 65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1.7 , 11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4 , 10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  <w:br/>
              <w:t>(18 , 1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</w:t>
              <w:br/>
              <w:t>(27 , 2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  <w:br/>
              <w:t>(22 , 19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1 , 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</w:t>
              <w:br/>
              <w:t>(26 , 2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5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2 , 10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6</w:t>
              <w:br/>
              <w:t>(182 , 17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 , 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4 , 1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0</w:t>
              <w:br/>
              <w:t>(224 , 20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5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5 , 13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5</w:t>
              <w:br/>
              <w:t>(165 , 14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6 , 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9</w:t>
              <w:br/>
              <w:t>(264 , 22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</w:t>
              <w:br/>
              <w:t>(34 , 3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0.9 , 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</w:t>
              <w:br/>
              <w:t>(51 , 4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10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</w:t>
              <w:br/>
              <w:t>(53 , 4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8 , 7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</w:t>
              <w:br/>
              <w:t>(90 , 7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1 , 7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10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</w:t>
              <w:br/>
              <w:t>(74 , 7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</w:t>
              <w:br/>
              <w:t>(116 , 10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6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9</w:t>
              <w:br/>
              <w:t>(445 , 36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1.9 , 1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7</w:t>
              <w:br/>
              <w:t>(486 , 38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6 , 11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1.7 , 13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5 , 11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 , 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1.9 , 1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2.5 , 19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4 , 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7 , 14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7 , 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1.9 , 14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  <w:br/>
              <w:t>(2.6 , 21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 , 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 , 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2 , 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2 , 9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 , 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1 , 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2.2 , 18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6 , 1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3 , 1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3 , 2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1.7 , 14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4 , 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.5 , 1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2 , 1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5</w:t>
              <w:br/>
              <w:t>(225 , 19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4 , 1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2.5 , 2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5</w:t>
              <w:br/>
              <w:t>(192 , 15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7 , 1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1.8 , 1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2.6 , 1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7 , 1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2.3 , 18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</w:t>
              <w:br/>
              <w:t>(29 , 3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7 , 7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</w:t>
              <w:br/>
              <w:t>(35 , 3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7 , 7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2.6 , 1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2 , 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1.8 , 1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2.7 , 19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4 , 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7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5 , 1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7 , 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1.8 , 1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2.3 , 18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</w:t>
              <w:br/>
              <w:t>(26 , 29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0.9 , 1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</w:t>
              <w:br/>
              <w:t>(60 , 5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8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1.8 , 15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</w:t>
              <w:br/>
              <w:t>(28 , 2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1 , 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2 , 17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</w:t>
              <w:br/>
              <w:t>(34 , 2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8 , 13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2.2 , 17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</w:t>
              <w:br/>
              <w:t>(63 , 50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7 , 12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1.9 , 1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</w:t>
              <w:br/>
              <w:t>(76 , 6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2.5 , 1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1.7 , 14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2.1 , 1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1.8 , 1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2.4 , 19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2 , 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2 , 14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3 , 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2.5 , 1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2.6 , 18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1.6 , 1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2 , 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9 , 1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2.6 , 19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6 , 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5 , 1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2.2 , 17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7 , 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2.1 , 1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2.2 , 16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</w:t>
              <w:br/>
              <w:t>(16 , 1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5 , 10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1.9 , 15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</w:t>
              <w:br/>
              <w:t>(20 , 1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2.3 , 1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2 , 17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Virgin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3 , 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2 , 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  <w:br/>
              <w:t>(3.1 , 24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3 , 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2.3 , 1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2.7 , 2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5</w:t>
              <w:br/>
              <w:t>(1131 , 94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1 , 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06</w:t>
              <w:br/>
              <w:t>(1450 , 111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39</w:t>
              <w:br/>
              <w:t>(1102 , 91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1 , 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95</w:t>
              <w:br/>
              <w:t>(1417 , 108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</w:t>
              <w:br/>
              <w:t>(27 , 2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8 , 7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1 , 1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</w:t>
              <w:br/>
              <w:t>(28 , 25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813</w:t>
              <w:br/>
              <w:t>(13023 , 1341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7 , 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5 , 14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707</w:t>
              <w:br/>
              <w:t>(8731 , 805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7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720</w:t>
              <w:br/>
              <w:t>(12510 , 1293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7 , 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5 , 14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935</w:t>
              <w:br/>
              <w:t>(8194 , 770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7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People's Republic of Ko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6</w:t>
              <w:br/>
              <w:t>(115 , 13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5 , 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 , 1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0</w:t>
              <w:br/>
              <w:t>(138 , 12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6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iwan (Province of China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6</w:t>
              <w:br/>
              <w:t>(354 , 33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1 , 9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1.9 , 1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2</w:t>
              <w:br/>
              <w:t>(318 , 27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5 , 1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5 , 12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33</w:t>
              <w:br/>
              <w:t>(2963 , 282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0.9 , 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3 , 1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78</w:t>
              <w:br/>
              <w:t>(3562 , 288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2 , 9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2</w:t>
              <w:br/>
              <w:t>(73 , 7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 , 9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1.9 , 17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</w:t>
              <w:br/>
              <w:t>(71 , 5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7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12</w:t>
              <w:br/>
              <w:t>(899 , 96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8 , 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1 , 11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0</w:t>
              <w:br/>
              <w:t>(934 , 95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0.9 , 9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</w:t>
              <w:br/>
              <w:t>(26 , 25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 , 9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1.6 , 1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</w:t>
              <w:br/>
              <w:t>(30 , 2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2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5 , 1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9</w:t>
              <w:br/>
              <w:t>(198 , 18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1.8 , 1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2</w:t>
              <w:br/>
              <w:t>(231 , 19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1.6 , 1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2 , 16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7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</w:t>
              <w:br/>
              <w:t>(16 , 1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2.1 , 1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2.2 , 1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</w:t>
              <w:br/>
              <w:t>(19 , 1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2.6 , 1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2 , 15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5</w:t>
              <w:br/>
              <w:t>(228 , 24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0.9 , 8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.4 , 1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9</w:t>
              <w:br/>
              <w:t>(342 , 27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9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4 , 11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1</w:t>
              <w:br/>
              <w:t>(276 , 28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0.9 , 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1</w:t>
              <w:br/>
              <w:t>(427 , 37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1 , 9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3</w:t>
              <w:br/>
              <w:t>(120 , 103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3 , 9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8</w:t>
              <w:br/>
              <w:t>(169 , 13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1.9 , 1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2 , 10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 , 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4 , 1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3.5 , 2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2 , 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2.3 , 1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3.1 , 22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63</w:t>
              <w:br/>
              <w:t>(525 , 52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8 , 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2 , 1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27</w:t>
              <w:br/>
              <w:t>(535 , 48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8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4 , 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1 , 1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4 , 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8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6</w:t>
              <w:br/>
              <w:t>(553 , 54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0.9 , 8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1.7 , 1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8</w:t>
              <w:br/>
              <w:t>(614 , 49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3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2 , 10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</w:t>
              <w:br/>
              <w:t>(50 , 4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2 , 11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1.7 , 1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8</w:t>
              <w:br/>
              <w:t>(64 , 6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1.4 , 1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2 , 17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2.5 , 1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4.2 , 2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</w:t>
              <w:br/>
              <w:t>(3.5 , 2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4.7 , 32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5 , 1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2.7 , 2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3.1 , 22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2.7 , 2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4 , 1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2.6 , 26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2 , 15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  <w:br/>
              <w:t>(3.2 , 27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7 , 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2 , 1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2.5 , 16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11 , 8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2.5 , 17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3.1 , 23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2 , 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3 , 1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2 , 1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2 , 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1.9 , 1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5 , 12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2.5 , 2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1.8 , 16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 , 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1.9 , 1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  <w:br/>
              <w:t>(3.2 , 3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2.7 , 1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  <w:br/>
              <w:t>(4.5 , 3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2 , 1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3 , 3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5 , 12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  <w:br/>
              <w:t>(2.9 , 25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2.3 , 17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3.7 , 2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3.4 , 2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2</w:t>
              <w:br/>
              <w:t>(3.7 , 28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1.6 , 1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  <w:br/>
              <w:t>(3.7 , 3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2 , 1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  <w:br/>
              <w:t>(2.7 , 20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2 , 1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2.3 , 2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  <w:br/>
              <w:t>(2.9 , 1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5</w:t>
              <w:br/>
              <w:t>(5.3 , 38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</w:t>
              <w:br/>
              <w:t>(29 , 3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1 , 10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4 , 1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</w:t>
              <w:br/>
              <w:t>(34 , 3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2 , 11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1.5 , 1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2 , 1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2 , 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1.9 , 1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2.1 , 17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3 , 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1 , 1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2.1 , 2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4 , 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1 , 1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2.4 , 22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.4 , 1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1.6 , 1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2.2 , 1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2.8 , 22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1 , 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2.3 , 2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8 , 1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2.1 , 17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3 , 1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1.9 , 1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2.2 , 1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2.7 , 22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 , 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1 , 1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1.7 , 1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 , 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4 , 1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1.8 , 15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18</w:t>
              <w:br/>
              <w:t>(2809 , 2340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1 , 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5 , 1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37</w:t>
              <w:br/>
              <w:t>(2369 , 181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3 , 9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</w:t>
              <w:br/>
              <w:t>(54 , 5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1 , 11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</w:t>
              <w:br/>
              <w:t>(75 , 6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3 , 10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6</w:t>
              <w:br/>
              <w:t>(157 , 13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3 , 10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0</w:t>
              <w:br/>
              <w:t>(166 , 12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5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2 , 8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</w:t>
              <w:br/>
              <w:t>(13 , 9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2.8 , 1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  <w:br/>
              <w:t>(4.1 , 2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11 , 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3.5 , 2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6</w:t>
              <w:br/>
              <w:t>(4.2 , 2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5</w:t>
              <w:br/>
              <w:t>(277 , 262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8 , 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2</w:t>
              <w:br/>
              <w:t>(250 , 23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8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4</w:t>
              <w:br/>
              <w:t>(337 , 27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 , 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5</w:t>
              <w:br/>
              <w:t>(373 , 27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4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5</w:t>
              <w:br/>
              <w:t>(187 , 159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4 , 1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2 , 1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9</w:t>
              <w:br/>
              <w:t>(184 , 15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7 , 1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7 , 13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</w:t>
              <w:br/>
              <w:t>(48 , 4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6 , 1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1.7 , 14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</w:t>
              <w:br/>
              <w:t>(37 , 3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5 , 1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4 , 11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</w:t>
              <w:br/>
              <w:t>(21 , 1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2.1 , 1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1.9 , 1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12 , 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2 , 14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5 , 10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7</w:t>
              <w:br/>
              <w:t>(73 , 60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1.9 , 1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3.1 , 2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8</w:t>
              <w:br/>
              <w:t>(73 , 5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2.2 , 1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2.6 , 20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</w:t>
              <w:br/>
              <w:t>(55 , 47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1.9 , 1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2.5 , 2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</w:t>
              <w:br/>
              <w:t>(39 , 3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8 , 1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7 , 13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8</w:t>
              <w:br/>
              <w:t>(180 , 18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3 , 1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3 , 12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7</w:t>
              <w:br/>
              <w:t>(181 , 15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4 , 1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</w:t>
              <w:br/>
              <w:t>(30 , 2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1.9 , 1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3.4 , 2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</w:t>
              <w:br/>
              <w:t>(24 , 1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1.8 , 1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2.2 , 16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8 , 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1 , 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4 , 10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8 , 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5 , 1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5 , 11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</w:t>
              <w:br/>
              <w:t>(12 , 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2.2 , 1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2</w:t>
              <w:br/>
              <w:t>(3.8 , 2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9 , 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  <w:br/>
              <w:t>(3.4 , 20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1</w:t>
              <w:br/>
              <w:t>(7.7 , 45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7</w:t>
              <w:br/>
              <w:t>(93 , 7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3 , 9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3 , 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3</w:t>
              <w:br/>
              <w:t>(87 , 68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5 , 1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5 , 10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4</w:t>
              <w:br/>
              <w:t>(81 , 7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2</w:t>
              <w:br/>
              <w:t>(66 , 5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7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</w:t>
              <w:br/>
              <w:t>(47 , 4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 , 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8 , 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</w:t>
              <w:br/>
              <w:t>(47 , 3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3 , 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7</w:t>
              <w:br/>
              <w:t>(125 , 12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2.2 , 1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2.2 , 2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</w:t>
              <w:br/>
              <w:t>(67 , 6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1.8 , 1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9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00</w:t>
              <w:br/>
              <w:t>(792 , 78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2 , 1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2 , 1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4</w:t>
              <w:br/>
              <w:t>(498 , 419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9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</w:t>
              <w:br/>
              <w:t>(48 , 40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3 , 9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3.6 , 2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</w:t>
              <w:br/>
              <w:t>(24 , 1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8 , 1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  <w:br/>
              <w:t>(3.7 , 27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</w:t>
              <w:br/>
              <w:t>(34 , 3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6 , 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</w:t>
              <w:br/>
              <w:t>(35 , 3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5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21</w:t>
              <w:br/>
              <w:t>(4191 , 373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69</w:t>
              <w:br/>
              <w:t>(5796 , 471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9 , 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3</w:t>
              <w:br/>
              <w:t>(217 , 27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3 , 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7</w:t>
              <w:br/>
              <w:t>(291 , 27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 , 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2 , 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44</w:t>
              <w:br/>
              <w:t>(3353 , 2950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76</w:t>
              <w:br/>
              <w:t>(4418 , 364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</w:t>
              <w:br/>
              <w:t>(48 , 48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4 , 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</w:t>
              <w:br/>
              <w:t>(74 , 6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6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7</w:t>
              <w:br/>
              <w:t>(534 , 560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1 , 11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87</w:t>
              <w:br/>
              <w:t>(858 , 83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0.9 , 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1.7 , 16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6</w:t>
              <w:br/>
              <w:t>(281 , 240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4 , 1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0</w:t>
              <w:br/>
              <w:t>(467 , 36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5 , 11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8 , 7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1.7 , 1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  <w:br/>
              <w:t>(12 , 1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9 , 15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5 , 5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3 , 12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8 , 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7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3 , 12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3 , 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4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8 , 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0.9 , 7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 , 9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9</w:t>
              <w:br/>
              <w:t>(232 , 199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1.4 , 1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8</w:t>
              <w:br/>
              <w:t>(360 , 278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4 , 1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5 , 11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3 , 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1.8 , 1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4 , 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1.5 , 13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</w:t>
              <w:br/>
              <w:t>(28 , 2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6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1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0</w:t>
              <w:br/>
              <w:t>(73 , 6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2.1 , 1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2</w:t>
              <w:br/>
              <w:t>(440 , 386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4 , 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3</w:t>
              <w:br/>
              <w:t>(570 , 53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  <w:br/>
              <w:t>(13 , 1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7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</w:t>
              <w:br/>
              <w:t>(16 , 1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</w:t>
              <w:br/>
              <w:t>(21 , 2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4 , 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</w:t>
              <w:br/>
              <w:t>(29 , 2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</w:t>
              <w:br/>
              <w:t>(43 , 4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</w:t>
              <w:br/>
              <w:t>(45 , 4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8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2 , 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5 , 1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4 , 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3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5 , 11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  <w:br/>
              <w:t>(16 , 1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4 , 4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6 , 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13 , 1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Ã´te d'Ivoi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</w:t>
              <w:br/>
              <w:t>(33 , 3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8 , 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</w:t>
              <w:br/>
              <w:t>(34 , 2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2 , 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3 , 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</w:t>
              <w:br/>
              <w:t>(52 , 4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5</w:t>
              <w:br/>
              <w:t>(86 , 7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1 , 9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</w:t>
              <w:br/>
              <w:t>(17 , 1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7 , 6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  <w:br/>
              <w:t>(17 , 1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2 , 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4 , 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8 , 8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3 , 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7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6 , 5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7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7 , 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8 , 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</w:t>
              <w:br/>
              <w:t>(24 , 2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</w:t>
              <w:br/>
              <w:t>(24 , 2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6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4 , 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7 , 6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9 , 10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3 , 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10 , 1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3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0</w:t>
              <w:br/>
              <w:t>(123 , 13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4</w:t>
              <w:br/>
              <w:t>(216 , 22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5 , 1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 , 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 , 9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</w:t>
              <w:br/>
              <w:t>(32 , 2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</w:t>
              <w:br/>
              <w:t>(37 , 3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9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5 , 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8 , 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6 , 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3 , 3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  <w:br/>
              <w:t>(9 , 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4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5</w:t>
              <w:br/>
              <w:t>(301 , 270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8</w:t>
              <w:br/>
              <w:t>(354 , 32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7 , 7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4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7 , 7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4 , 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 , 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2 , 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 , 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4 , 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5 , 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8 , 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</w:t>
              <w:br/>
              <w:t>(53 , 56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</w:t>
              <w:br/>
              <w:t>(61 , 6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</w:t>
              <w:br/>
              <w:t>(33 , 3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4 , 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</w:t>
              <w:br/>
              <w:t>(37 , 3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  <w:br/>
              <w:t>(13 , 13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3 , 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</w:t>
              <w:br/>
              <w:t>(19 , 1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</w:t>
              <w:br/>
              <w:t>(18 , 16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</w:t>
              <w:br/>
              <w:t>(20 , 1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</w:t>
              <w:br/>
              <w:t>(26 , 2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</w:t>
              <w:br/>
              <w:t>(30 , 2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</w:t>
              <w:br/>
              <w:t>(10 , 10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5 , 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</w:t>
              <w:br/>
              <w:t>(16 , 1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4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7 , 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2 , 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3 , 4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10 , 1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2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3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  <w:br/>
              <w:t>(8 , 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5 , 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6 , 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4 , 4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</w:t>
              <w:br/>
              <w:t>(46 , 4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</w:t>
              <w:br/>
              <w:t>(58 , 5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</w:t>
              <w:br/>
              <w:t>(37 , 3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</w:t>
              <w:br/>
              <w:t>(54 , 4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</w:t>
              <w:br/>
              <w:t>(19 , 1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7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19 , 1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5</w:t>
              <w:br/>
              <w:t>(180 , 20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 , 1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6</w:t>
              <w:br/>
              <w:t>(170 , 15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6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</w:t>
              <w:br/>
              <w:t>(44 , 4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1 , 1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</w:t>
              <w:br/>
              <w:t>(34 , 3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4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6 , 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5 , 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0.9 , 10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6 , 6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4 , 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12 , 1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3 , 1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</w:t>
              <w:br/>
              <w:t>(12 , 1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1 , 10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9</w:t>
              <w:br/>
              <w:t>(101 , 14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6 , 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0.8 , 11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3</w:t>
              <w:br/>
              <w:t>(105 , 10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2 , 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1.6 , 1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3 , 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1 , 11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8 , 7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2.1 , 1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6 , 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2 , 11.4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8:55:00Z</dcterms:created>
  <dc:creator>MY PC</dc:creator>
  <dc:description/>
  <cp:keywords/>
  <dc:language>en-US</dc:language>
  <cp:lastModifiedBy>Mark Sullman</cp:lastModifiedBy>
  <dcterms:modified xsi:type="dcterms:W3CDTF">2021-07-31T08:41:00Z</dcterms:modified>
  <cp:revision>142</cp:revision>
  <dc:subject/>
  <dc:title/>
</cp:coreProperties>
</file>